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40" w:type="dxa"/>
        <w:tblInd w:w="93" w:type="dxa"/>
        <w:tblLook w:val="04A0" w:firstRow="1" w:lastRow="0" w:firstColumn="1" w:lastColumn="0" w:noHBand="0" w:noVBand="1"/>
      </w:tblPr>
      <w:tblGrid>
        <w:gridCol w:w="3139"/>
        <w:gridCol w:w="2213"/>
        <w:gridCol w:w="1786"/>
        <w:gridCol w:w="2602"/>
      </w:tblGrid>
      <w:tr w:rsidR="00D32F21" w:rsidRPr="00AD4887" w:rsidTr="00FB2587">
        <w:trPr>
          <w:trHeight w:val="280"/>
        </w:trPr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66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udied lake ecosystems</w:t>
            </w:r>
          </w:p>
        </w:tc>
      </w:tr>
      <w:tr w:rsidR="00D32F21" w:rsidRPr="00AD4887" w:rsidTr="00FB2587">
        <w:trPr>
          <w:trHeight w:val="280"/>
        </w:trPr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efer</w:t>
            </w:r>
            <w:proofErr w:type="spellEnd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e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ewitzer</w:t>
            </w:r>
            <w:proofErr w:type="spellEnd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e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ßer</w:t>
            </w:r>
            <w:proofErr w:type="spellEnd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ürstenseer</w:t>
            </w:r>
            <w:proofErr w:type="spellEnd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e </w:t>
            </w:r>
          </w:p>
        </w:tc>
      </w:tr>
      <w:tr w:rsidR="00D32F21" w:rsidRPr="00AD4887" w:rsidTr="00FB2587">
        <w:trPr>
          <w:trHeight w:val="280"/>
        </w:trPr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ke ID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S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SS</w:t>
            </w:r>
          </w:p>
        </w:tc>
      </w:tr>
      <w:tr w:rsidR="00D32F21" w:rsidRPr="00AD4887" w:rsidTr="00FB2587">
        <w:trPr>
          <w:trHeight w:val="28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titude (°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59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53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301</w:t>
            </w:r>
          </w:p>
        </w:tc>
      </w:tr>
      <w:tr w:rsidR="00D32F21" w:rsidRPr="00AD4887" w:rsidTr="00FB2587">
        <w:trPr>
          <w:trHeight w:val="28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ngitude (°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3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69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173</w:t>
            </w:r>
          </w:p>
        </w:tc>
      </w:tr>
      <w:tr w:rsidR="00D32F21" w:rsidRPr="00AD4887" w:rsidTr="00FB2587">
        <w:trPr>
          <w:trHeight w:val="28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ltitude (m </w:t>
            </w:r>
            <w:proofErr w:type="spellStart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s.l</w:t>
            </w:r>
            <w:proofErr w:type="spellEnd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7</w:t>
            </w:r>
          </w:p>
        </w:tc>
      </w:tr>
      <w:tr w:rsidR="00D32F21" w:rsidRPr="00AD4887" w:rsidTr="00FB2587">
        <w:trPr>
          <w:trHeight w:val="28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-/outflow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AD4887">
              <w:rPr>
                <w:rFonts w:ascii="Arial" w:eastAsia="Times New Roman" w:hAnsi="Arial" w:cs="Arial"/>
                <w:sz w:val="18"/>
                <w:szCs w:val="18"/>
              </w:rPr>
              <w:t>permanent</w:t>
            </w:r>
            <w:proofErr w:type="gramEnd"/>
            <w:r w:rsidRPr="00AD4887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AD4887">
              <w:rPr>
                <w:rFonts w:ascii="Arial" w:eastAsia="Times New Roman" w:hAnsi="Arial" w:cs="Arial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AD4887">
              <w:rPr>
                <w:rFonts w:ascii="Arial" w:eastAsia="Times New Roman" w:hAnsi="Arial" w:cs="Arial"/>
                <w:sz w:val="18"/>
                <w:szCs w:val="18"/>
              </w:rPr>
              <w:t>periodic</w:t>
            </w:r>
            <w:proofErr w:type="gramEnd"/>
          </w:p>
        </w:tc>
      </w:tr>
      <w:tr w:rsidR="00D32F21" w:rsidRPr="00AD4887" w:rsidTr="00FB2587">
        <w:trPr>
          <w:trHeight w:val="28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ke area (ha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1.8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</w:t>
            </w:r>
          </w:p>
        </w:tc>
      </w:tr>
      <w:tr w:rsidR="00D32F21" w:rsidRPr="00AD4887" w:rsidTr="00FB2587">
        <w:trPr>
          <w:trHeight w:val="28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x. </w:t>
            </w:r>
            <w:proofErr w:type="gramStart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ke</w:t>
            </w:r>
            <w:proofErr w:type="gramEnd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pth (m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5</w:t>
            </w:r>
          </w:p>
        </w:tc>
      </w:tr>
      <w:tr w:rsidR="00D32F21" w:rsidRPr="00AD4887" w:rsidTr="00FB2587">
        <w:trPr>
          <w:trHeight w:val="28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ke-level gauging since (year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2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3</w:t>
            </w:r>
          </w:p>
        </w:tc>
      </w:tr>
      <w:tr w:rsidR="00D32F21" w:rsidRPr="00AD4887" w:rsidTr="00FB2587">
        <w:trPr>
          <w:trHeight w:val="28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x. </w:t>
            </w:r>
            <w:proofErr w:type="gramStart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ke</w:t>
            </w:r>
            <w:proofErr w:type="gramEnd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evel amplitude (cm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</w:t>
            </w:r>
          </w:p>
        </w:tc>
      </w:tr>
      <w:tr w:rsidR="00D32F21" w:rsidRPr="00AD4887" w:rsidTr="00FB2587">
        <w:trPr>
          <w:trHeight w:val="28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ophic state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sotrophic</w:t>
            </w:r>
            <w:proofErr w:type="spellEnd"/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trophic</w:t>
            </w:r>
            <w:proofErr w:type="gramEnd"/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sotrophic</w:t>
            </w:r>
            <w:proofErr w:type="spellEnd"/>
            <w:proofErr w:type="gramEnd"/>
          </w:p>
        </w:tc>
      </w:tr>
      <w:tr w:rsidR="00D32F21" w:rsidRPr="00AD4887" w:rsidTr="00FB2587">
        <w:trPr>
          <w:trHeight w:val="28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chment area (ha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3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50</w:t>
            </w:r>
          </w:p>
        </w:tc>
      </w:tr>
      <w:tr w:rsidR="00D32F21" w:rsidRPr="00AD4887" w:rsidTr="00FB2587">
        <w:trPr>
          <w:trHeight w:val="28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chment geology (prevailing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ce</w:t>
            </w:r>
            <w:proofErr w:type="gramEnd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arginal zon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wash</w:t>
            </w:r>
            <w:proofErr w:type="gramEnd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lai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wash</w:t>
            </w:r>
            <w:proofErr w:type="gramEnd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lain</w:t>
            </w:r>
          </w:p>
        </w:tc>
      </w:tr>
      <w:tr w:rsidR="00D32F21" w:rsidRPr="00AD4887" w:rsidTr="00FB2587">
        <w:trPr>
          <w:trHeight w:val="28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chment land-cover (prevailing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ricultural</w:t>
            </w:r>
            <w:proofErr w:type="gramEnd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iferous</w:t>
            </w:r>
            <w:proofErr w:type="gramEnd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orest 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iferous</w:t>
            </w:r>
            <w:proofErr w:type="gramEnd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orest </w:t>
            </w:r>
          </w:p>
        </w:tc>
      </w:tr>
      <w:tr w:rsidR="00D32F21" w:rsidRPr="00AD4887" w:rsidTr="00FB2587">
        <w:trPr>
          <w:trHeight w:val="56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F21" w:rsidRPr="00AD4887" w:rsidRDefault="00D32F21" w:rsidP="00FB25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enel</w:t>
            </w:r>
            <w:proofErr w:type="spellEnd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3; J </w:t>
            </w:r>
            <w:proofErr w:type="spellStart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leolimn</w:t>
            </w:r>
            <w:proofErr w:type="spellEnd"/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:535-54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34]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2]</w:t>
            </w:r>
          </w:p>
        </w:tc>
      </w:tr>
      <w:tr w:rsidR="00D32F21" w:rsidRPr="00AD4887" w:rsidTr="00FB2587">
        <w:trPr>
          <w:trHeight w:val="28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 (°C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</w:t>
            </w:r>
          </w:p>
        </w:tc>
      </w:tr>
      <w:tr w:rsidR="00D32F21" w:rsidRPr="00AD4887" w:rsidTr="00FB2587">
        <w:trPr>
          <w:trHeight w:val="280"/>
        </w:trPr>
        <w:tc>
          <w:tcPr>
            <w:tcW w:w="3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 (mm)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2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7</w:t>
            </w:r>
          </w:p>
        </w:tc>
      </w:tr>
      <w:tr w:rsidR="00D32F21" w:rsidRPr="00AD4887" w:rsidTr="00FB2587">
        <w:trPr>
          <w:trHeight w:val="320"/>
        </w:trPr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 range (mm)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2-795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2-79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F21" w:rsidRPr="00AD4887" w:rsidRDefault="00D32F21" w:rsidP="00FB25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4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6-749</w:t>
            </w:r>
          </w:p>
        </w:tc>
      </w:tr>
    </w:tbl>
    <w:p w:rsidR="006332B3" w:rsidRDefault="006332B3">
      <w:bookmarkStart w:id="0" w:name="_GoBack"/>
      <w:bookmarkEnd w:id="0"/>
    </w:p>
    <w:sectPr w:rsidR="006332B3" w:rsidSect="003B237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F21"/>
    <w:rsid w:val="003B237C"/>
    <w:rsid w:val="006332B3"/>
    <w:rsid w:val="00D32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A9E4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F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F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Macintosh Word</Application>
  <DocSecurity>0</DocSecurity>
  <Lines>5</Lines>
  <Paragraphs>1</Paragraphs>
  <ScaleCrop>false</ScaleCrop>
  <Company>University of Greifswald</Company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st van der Maaten</dc:creator>
  <cp:keywords/>
  <dc:description/>
  <cp:lastModifiedBy>Ernst van der Maaten</cp:lastModifiedBy>
  <cp:revision>1</cp:revision>
  <dcterms:created xsi:type="dcterms:W3CDTF">2015-08-17T15:23:00Z</dcterms:created>
  <dcterms:modified xsi:type="dcterms:W3CDTF">2015-08-17T15:24:00Z</dcterms:modified>
</cp:coreProperties>
</file>